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before="200" w:after="0"/>
        <w:ind w:left="0" w:hanging="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28"/>
          <w:szCs w:val="28"/>
          <w:highlight w:val="none"/>
          <w:lang w:val="en-US" w:eastAsia="zh-CN" w:bidi="ar-SA"/>
        </w:rPr>
      </w:pPr>
      <w:bookmarkStart w:id="0" w:name="table1基本特征与差异性分析"/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8"/>
          <w:szCs w:val="28"/>
          <w:lang w:val="en-US" w:eastAsia="zh-CN" w:bidi="ar-SA"/>
        </w:rPr>
        <w:t>Table S1:</w:t>
      </w:r>
      <w:bookmarkEnd w:id="0"/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8"/>
          <w:szCs w:val="28"/>
          <w:lang w:val="en-US" w:eastAsia="zh-CN" w:bidi="ar-SA"/>
        </w:rPr>
        <w:t>Baseline characteristics of the study population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1"/>
        <w:gridCol w:w="1396"/>
        <w:gridCol w:w="1236"/>
        <w:gridCol w:w="1252"/>
        <w:gridCol w:w="563"/>
      </w:tblGrid>
      <w:tr>
        <w:trPr>
          <w:tblHeader w:val="true"/>
          <w:trHeight w:val="312" w:hRule="atLeast"/>
        </w:trPr>
        <w:tc>
          <w:tcPr>
            <w:tcW w:w="31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otal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epsis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cohort</w:t>
            </w:r>
          </w:p>
        </w:tc>
        <w:tc>
          <w:tcPr>
            <w:tcW w:w="12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ontrol cohort</w:t>
            </w:r>
          </w:p>
        </w:tc>
        <w:tc>
          <w:tcPr>
            <w:tcW w:w="5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>
        <w:trPr>
          <w:tblHeader w:val="true"/>
          <w:trHeight w:val="312" w:hRule="atLeast"/>
        </w:trPr>
        <w:tc>
          <w:tcPr>
            <w:tcW w:w="31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07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6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1</w:t>
            </w:r>
          </w:p>
        </w:tc>
        <w:tc>
          <w:tcPr>
            <w:tcW w:w="56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ender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445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9 (64.49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8 (67.86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1 (60.78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right="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8 (35.51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8 (32.14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 (39.22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L10-chr1(rs1800872/-592)Variation condition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11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omozygous variatio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 (12.15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 (7.14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 (17.65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o variatio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6 (42.99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 (42.86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2 (43.14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eterozygous variatio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8 (44.86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8 (50.00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 (39.22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L10-chr1(rs1800872/-592)genotype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11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/A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6 (42.99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4 (42.86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2 (43.14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/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8 (44.86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8 (50.00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0 (39.22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/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 (12.15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 (7.14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 (17.65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L10-chr1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（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s1800896/-1082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）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Variation condition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0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eterozygous variatio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 (8.41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 (8.93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 (7.84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o variatio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8 (91.59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1 (91.07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7 (92.16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color w:val="00000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L10-chr1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（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s1800896/-1082</w:t>
            </w:r>
            <w:r>
              <w:rPr>
                <w:rFonts w:ascii="Times New Roman" w:hAnsi="Times New Roman" w:cs="Times New Roman" w:eastAsia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）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enotype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.000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/A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8 (91.59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1 (91.07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7 (92.16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/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 (8.41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 (8.93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 (7.84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RP-chr1-(rs3091244)Variation condition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22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omozygous variatio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0.93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1.79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 (0.00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o variatio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4 (59.81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6 (64.29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8 (54.90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eterozygous variatio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2 (39.25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9 (33.93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3 (45.10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RP-chr1-(rs3091244)genotype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291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/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 (1.87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 (3.57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 (0.00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/A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 (5.61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 (5.36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 (5.88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/G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64 (59.81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6 (64.29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8 (54.90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/T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2 (29.91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4 (25.00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8 (35.29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/G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 (1.87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 (0.00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 (3.92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/T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0.93)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 (1.79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 (0.00)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WBC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02 ± 6.39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6.06 ± 7.36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.68 ± 2.29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8.96 ± 17.44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8.02 ± 13.89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9.01 ± 15.49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LT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28.65 ± 136.65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00.92 ± 154.84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59.10 ± 106.81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0.025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b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55.03 ± 25.03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53.09 ± 28.21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57.16 ± 21.06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397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RP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4.12 ± 47.24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58.97 ± 49.54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79 ± 0.81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  <w:tr>
        <w:trPr/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CT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9.93 ± 18.52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13.51 ± 20.66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0.44 ± 0.70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  <w:tr>
        <w:trPr/>
        <w:tc>
          <w:tcPr>
            <w:tcW w:w="31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L-6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28.55 ± 51.13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46.56 ± 63.23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8.78 ± 19.5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</w:tbl>
    <w:p>
      <w:pPr>
        <w:pStyle w:val="Heading3"/>
        <w:numPr>
          <w:ilvl w:val="0"/>
          <w:numId w:val="0"/>
        </w:numPr>
        <w:ind w:left="280" w:hanging="28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28"/>
          <w:szCs w:val="28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8"/>
          <w:szCs w:val="28"/>
          <w:lang w:val="en-US" w:eastAsia="zh-CN" w:bidi="ar-SA"/>
        </w:rPr>
        <w:t>Data are expressed as mean ± standard deviation and numbers  (percentages).</w:t>
      </w:r>
    </w:p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28"/>
          <w:szCs w:val="28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8"/>
          <w:szCs w:val="28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宋体" w:cs="Times New Roman"/>
      <w:b/>
      <w:bCs/>
      <w:color w:val="000000"/>
      <w:sz w:val="28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0:54:37Z</dcterms:created>
  <dc:creator>20789</dc:creator>
  <dc:description/>
  <dc:language>en-US</dc:language>
  <cp:lastModifiedBy>冬葉</cp:lastModifiedBy>
  <dcterms:modified xsi:type="dcterms:W3CDTF">2025-01-13T11:07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52072F77A741E08B8AC9BAAC984C81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TlkZTIzZjZiOTZhYzAxODNhYmZhMzExZGYxOTZmZmIiLCJ1c2VySWQiOiIzOTE0NDU5NjQifQ==</vt:lpwstr>
  </property>
</Properties>
</file>